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1472C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 A list of primers used in this study.</w:t>
      </w:r>
    </w:p>
    <w:p w14:paraId="26BFE94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7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3716"/>
        <w:gridCol w:w="3630"/>
      </w:tblGrid>
      <w:tr w14:paraId="126B59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8" w:type="pct"/>
            <w:tcBorders>
              <w:top w:val="single" w:color="auto" w:sz="4" w:space="0"/>
              <w:bottom w:val="single" w:color="auto" w:sz="4" w:space="0"/>
            </w:tcBorders>
          </w:tcPr>
          <w:p w14:paraId="6C969E18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Gene</w:t>
            </w:r>
          </w:p>
        </w:tc>
        <w:tc>
          <w:tcPr>
            <w:tcW w:w="2181" w:type="pct"/>
            <w:tcBorders>
              <w:top w:val="single" w:color="auto" w:sz="4" w:space="0"/>
              <w:bottom w:val="single" w:color="auto" w:sz="4" w:space="0"/>
            </w:tcBorders>
          </w:tcPr>
          <w:p w14:paraId="5631DF13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Forward sequence (5’ to 3’)</w:t>
            </w:r>
          </w:p>
        </w:tc>
        <w:tc>
          <w:tcPr>
            <w:tcW w:w="2130" w:type="pct"/>
            <w:tcBorders>
              <w:top w:val="single" w:color="auto" w:sz="4" w:space="0"/>
              <w:bottom w:val="single" w:color="auto" w:sz="4" w:space="0"/>
            </w:tcBorders>
          </w:tcPr>
          <w:p w14:paraId="3431DC71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verse sequence (5’ to 3’)</w:t>
            </w:r>
          </w:p>
        </w:tc>
      </w:tr>
      <w:tr w14:paraId="6156A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8" w:type="pct"/>
            <w:tcBorders>
              <w:top w:val="single" w:color="auto" w:sz="4" w:space="0"/>
            </w:tcBorders>
            <w:vAlign w:val="center"/>
          </w:tcPr>
          <w:p w14:paraId="3E8443EA">
            <w:pPr>
              <w:rPr>
                <w:rFonts w:hint="default" w:ascii="Times New Roman" w:hAnsi="Times New Roman" w:eastAsia="微软雅黑" w:cs="Times New Roman"/>
                <w:color w:val="222222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222222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GAPDH</w:t>
            </w:r>
          </w:p>
        </w:tc>
        <w:tc>
          <w:tcPr>
            <w:tcW w:w="2181" w:type="pct"/>
            <w:tcBorders>
              <w:top w:val="single" w:color="auto" w:sz="4" w:space="0"/>
            </w:tcBorders>
            <w:vAlign w:val="center"/>
          </w:tcPr>
          <w:p w14:paraId="75F7D070">
            <w:pPr>
              <w:rPr>
                <w:rFonts w:hint="default" w:ascii="Times New Roman" w:hAnsi="Times New Roman" w:eastAsia="微软雅黑" w:cs="Times New Roman"/>
                <w:color w:val="222222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GAGCGAGATCCCTCCAAAAT</w:t>
            </w:r>
          </w:p>
        </w:tc>
        <w:tc>
          <w:tcPr>
            <w:tcW w:w="2130" w:type="pct"/>
            <w:tcBorders>
              <w:top w:val="single" w:color="auto" w:sz="4" w:space="0"/>
            </w:tcBorders>
            <w:vAlign w:val="center"/>
          </w:tcPr>
          <w:p w14:paraId="128955F0">
            <w:pPr>
              <w:rPr>
                <w:rFonts w:hint="default" w:ascii="Times New Roman" w:hAnsi="Times New Roman" w:eastAsia="微软雅黑" w:cs="Times New Roman"/>
                <w:color w:val="222222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GCTGTTGTCATACTTCTCATGG</w:t>
            </w:r>
          </w:p>
        </w:tc>
      </w:tr>
      <w:tr w14:paraId="5ADB39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688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E817670">
            <w:pP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RKAR2A</w:t>
            </w:r>
          </w:p>
        </w:tc>
        <w:tc>
          <w:tcPr>
            <w:tcW w:w="218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E8F1A6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TGCTGAGACCTATAACCCTGA</w:t>
            </w:r>
          </w:p>
        </w:tc>
        <w:tc>
          <w:tcPr>
            <w:tcW w:w="213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5BE453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ACATGGCATCGAGAACTTGAGA</w:t>
            </w:r>
          </w:p>
        </w:tc>
      </w:tr>
    </w:tbl>
    <w:p w14:paraId="5027C605">
      <w:pPr>
        <w:rPr>
          <w:b/>
          <w:bCs/>
          <w:sz w:val="20"/>
          <w:szCs w:val="20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6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M4MDQ5MjVkYmNkNWZlODA5NzBiNTg1ZTYxYzdlYmUifQ=="/>
  </w:docVars>
  <w:rsids>
    <w:rsidRoot w:val="00055C18"/>
    <w:rsid w:val="00055C18"/>
    <w:rsid w:val="00226441"/>
    <w:rsid w:val="00230F66"/>
    <w:rsid w:val="003D4E54"/>
    <w:rsid w:val="003D7E6F"/>
    <w:rsid w:val="00495A4A"/>
    <w:rsid w:val="00562BC0"/>
    <w:rsid w:val="00644E53"/>
    <w:rsid w:val="007C61D7"/>
    <w:rsid w:val="0097523F"/>
    <w:rsid w:val="009E189C"/>
    <w:rsid w:val="00A814AA"/>
    <w:rsid w:val="00B14619"/>
    <w:rsid w:val="00B85B39"/>
    <w:rsid w:val="00BF1C90"/>
    <w:rsid w:val="00D85987"/>
    <w:rsid w:val="00DB2393"/>
    <w:rsid w:val="00E90A65"/>
    <w:rsid w:val="00EA4CBA"/>
    <w:rsid w:val="00F120A2"/>
    <w:rsid w:val="00FA57C2"/>
    <w:rsid w:val="0FBA0006"/>
    <w:rsid w:val="1178774E"/>
    <w:rsid w:val="15CF2874"/>
    <w:rsid w:val="23546F53"/>
    <w:rsid w:val="24440E18"/>
    <w:rsid w:val="27A37AD9"/>
    <w:rsid w:val="39476ED5"/>
    <w:rsid w:val="48D65E3E"/>
    <w:rsid w:val="491618B1"/>
    <w:rsid w:val="4BDF7012"/>
    <w:rsid w:val="57631203"/>
    <w:rsid w:val="633F6637"/>
    <w:rsid w:val="6DD14F4E"/>
    <w:rsid w:val="6E920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9"/>
    <w:autoRedefine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5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HTML 预设格式 字符"/>
    <w:basedOn w:val="8"/>
    <w:link w:val="4"/>
    <w:autoRedefine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0">
    <w:name w:val="页眉 字符"/>
    <w:basedOn w:val="8"/>
    <w:link w:val="3"/>
    <w:autoRedefine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8</Words>
  <Characters>200</Characters>
  <Lines>5</Lines>
  <Paragraphs>1</Paragraphs>
  <TotalTime>17</TotalTime>
  <ScaleCrop>false</ScaleCrop>
  <LinksUpToDate>false</LinksUpToDate>
  <CharactersWithSpaces>21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07:42:00Z</dcterms:created>
  <dc:creator>金 云峰</dc:creator>
  <cp:lastModifiedBy>Dr.</cp:lastModifiedBy>
  <dcterms:modified xsi:type="dcterms:W3CDTF">2025-05-06T12:44:58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B28DBF8209184C10BA1BD469CCEDA75F_12</vt:lpwstr>
  </property>
  <property fmtid="{D5CDD505-2E9C-101B-9397-08002B2CF9AE}" pid="4" name="KSOTemplateDocerSaveRecord">
    <vt:lpwstr>eyJoZGlkIjoiOTM4MDQ5MjVkYmNkNWZlODA5NzBiNTg1ZTYxYzdlYmUiLCJ1c2VySWQiOiIyNTI2NzE2ODkifQ==</vt:lpwstr>
  </property>
</Properties>
</file>